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85D6A9" w14:textId="77777777" w:rsidR="00BA3F6E" w:rsidRPr="00BA3F6E" w:rsidRDefault="00FD5F69" w:rsidP="00BA3F6E">
      <w:pPr>
        <w:rPr>
          <w:b/>
          <w:sz w:val="24"/>
          <w:szCs w:val="24"/>
          <w:lang w:val="en-GB"/>
        </w:rPr>
      </w:pPr>
      <w:r w:rsidRPr="00BA3F6E">
        <w:rPr>
          <w:b/>
          <w:sz w:val="24"/>
          <w:szCs w:val="24"/>
          <w:lang w:val="en-GB"/>
        </w:rPr>
        <w:t>S</w:t>
      </w:r>
      <w:r w:rsidR="00C32D0E" w:rsidRPr="00BA3F6E">
        <w:rPr>
          <w:b/>
          <w:sz w:val="24"/>
          <w:szCs w:val="24"/>
          <w:lang w:val="en-GB"/>
        </w:rPr>
        <w:t>4</w:t>
      </w:r>
      <w:r w:rsidR="00BA3F6E" w:rsidRPr="00BA3F6E">
        <w:rPr>
          <w:b/>
          <w:sz w:val="24"/>
          <w:szCs w:val="24"/>
          <w:lang w:val="en-GB"/>
        </w:rPr>
        <w:t xml:space="preserve"> Table</w:t>
      </w:r>
      <w:r w:rsidR="00C32D0E" w:rsidRPr="00BA3F6E">
        <w:rPr>
          <w:b/>
          <w:sz w:val="24"/>
          <w:szCs w:val="24"/>
          <w:lang w:val="en-GB"/>
        </w:rPr>
        <w:t xml:space="preserve">. </w:t>
      </w:r>
      <w:r w:rsidR="00BA3F6E" w:rsidRPr="00BA3F6E">
        <w:rPr>
          <w:b/>
          <w:sz w:val="24"/>
          <w:szCs w:val="24"/>
          <w:lang w:val="en-GB"/>
        </w:rPr>
        <w:t xml:space="preserve">Concomitant medication according to Anatomical Therapeutic Chemical (ATC) codes. </w:t>
      </w:r>
    </w:p>
    <w:p w14:paraId="05F8FCC3" w14:textId="77777777" w:rsidR="00C32D0E" w:rsidRPr="00C32D0E" w:rsidRDefault="00C32D0E" w:rsidP="00C32D0E">
      <w:pPr>
        <w:rPr>
          <w:sz w:val="24"/>
          <w:szCs w:val="24"/>
          <w:lang w:val="en-GB"/>
        </w:rPr>
      </w:pPr>
    </w:p>
    <w:tbl>
      <w:tblPr>
        <w:tblW w:w="84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5"/>
        <w:gridCol w:w="3118"/>
        <w:gridCol w:w="1811"/>
      </w:tblGrid>
      <w:tr w:rsidR="0022528D" w:rsidRPr="00451FCF" w14:paraId="5DD0184B" w14:textId="186245C4" w:rsidTr="00A30104">
        <w:trPr>
          <w:trHeight w:val="663"/>
          <w:jc w:val="center"/>
        </w:trPr>
        <w:tc>
          <w:tcPr>
            <w:tcW w:w="3565" w:type="dxa"/>
            <w:shd w:val="clear" w:color="auto" w:fill="DEEAF6" w:themeFill="accent1" w:themeFillTint="33"/>
            <w:vAlign w:val="center"/>
          </w:tcPr>
          <w:p w14:paraId="58BA269F" w14:textId="3954F7DB" w:rsidR="0022528D" w:rsidRPr="00463079" w:rsidRDefault="00C32D0E" w:rsidP="0064232C">
            <w:pPr>
              <w:spacing w:after="0" w:line="240" w:lineRule="auto"/>
              <w:ind w:right="-70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  <w:t>Medication</w:t>
            </w:r>
            <w:r w:rsidR="009624C7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  <w:t>s</w:t>
            </w:r>
          </w:p>
        </w:tc>
        <w:tc>
          <w:tcPr>
            <w:tcW w:w="3118" w:type="dxa"/>
            <w:shd w:val="clear" w:color="auto" w:fill="DEEAF6" w:themeFill="accent1" w:themeFillTint="33"/>
            <w:noWrap/>
            <w:vAlign w:val="center"/>
            <w:hideMark/>
          </w:tcPr>
          <w:p w14:paraId="78688C02" w14:textId="50B03C1A" w:rsidR="0022528D" w:rsidRPr="00463079" w:rsidRDefault="0022528D" w:rsidP="0064232C">
            <w:pPr>
              <w:spacing w:after="0" w:line="240" w:lineRule="auto"/>
              <w:ind w:right="-70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</w:pPr>
            <w:r w:rsidRPr="00463079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  <w:t>ATC</w:t>
            </w:r>
            <w:r w:rsidR="00C32D0E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  <w:t>-code</w:t>
            </w:r>
          </w:p>
        </w:tc>
        <w:tc>
          <w:tcPr>
            <w:tcW w:w="1811" w:type="dxa"/>
            <w:shd w:val="clear" w:color="auto" w:fill="DEEAF6" w:themeFill="accent1" w:themeFillTint="33"/>
            <w:vAlign w:val="center"/>
          </w:tcPr>
          <w:p w14:paraId="0D1B4147" w14:textId="2B49FCE1" w:rsidR="0022528D" w:rsidRPr="00463079" w:rsidRDefault="00C32D0E" w:rsidP="00A30104">
            <w:pPr>
              <w:spacing w:after="0" w:line="240" w:lineRule="auto"/>
              <w:ind w:right="-70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</w:pPr>
            <w:r w:rsidRPr="00C32D0E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  <w:t>Bleeding Risk</w:t>
            </w:r>
          </w:p>
        </w:tc>
      </w:tr>
      <w:tr w:rsidR="00C16253" w:rsidRPr="00496297" w14:paraId="4C396648" w14:textId="77777777" w:rsidTr="00CE28B2">
        <w:trPr>
          <w:trHeight w:val="546"/>
          <w:jc w:val="center"/>
        </w:trPr>
        <w:tc>
          <w:tcPr>
            <w:tcW w:w="3565" w:type="dxa"/>
            <w:vAlign w:val="center"/>
          </w:tcPr>
          <w:p w14:paraId="35F15300" w14:textId="20605FEB" w:rsidR="00C16253" w:rsidRDefault="009624C7" w:rsidP="009624C7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eparins and antithrombotic agents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609EB30" w14:textId="3E4BC5A7" w:rsidR="00C16253" w:rsidRPr="00463079" w:rsidRDefault="00C16253" w:rsidP="00C16253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32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B01AB, B01AD, B01AX </w:t>
            </w:r>
          </w:p>
        </w:tc>
        <w:tc>
          <w:tcPr>
            <w:tcW w:w="1811" w:type="dxa"/>
            <w:vMerge w:val="restart"/>
            <w:vAlign w:val="center"/>
          </w:tcPr>
          <w:p w14:paraId="71E67A28" w14:textId="0CC7F2E0" w:rsidR="00C16253" w:rsidRDefault="00C16253" w:rsidP="00C16253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  <w:p w14:paraId="31E93A7B" w14:textId="19E16029" w:rsidR="00C16253" w:rsidRDefault="00C16253" w:rsidP="00C16253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  <w:p w14:paraId="08358F20" w14:textId="4E60FFA6" w:rsidR="00C16253" w:rsidRDefault="00C32D0E" w:rsidP="00C16253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Increase</w:t>
            </w:r>
          </w:p>
          <w:p w14:paraId="45904F27" w14:textId="0AA9BF7C" w:rsidR="00C16253" w:rsidRDefault="00C16253" w:rsidP="00C16253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BE7258" w:rsidRPr="00496297" w14:paraId="46EE3B2B" w14:textId="77777777" w:rsidTr="00CE28B2">
        <w:trPr>
          <w:trHeight w:val="546"/>
          <w:jc w:val="center"/>
        </w:trPr>
        <w:tc>
          <w:tcPr>
            <w:tcW w:w="3565" w:type="dxa"/>
            <w:vAlign w:val="center"/>
          </w:tcPr>
          <w:p w14:paraId="23D125E1" w14:textId="017BE7FE" w:rsidR="00BE7258" w:rsidRPr="0097578C" w:rsidRDefault="00923151" w:rsidP="00C16253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ntiplatelet agents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29A6FD09" w14:textId="19E71350" w:rsidR="00BE7258" w:rsidRPr="0097578C" w:rsidRDefault="00BE7258" w:rsidP="00C16253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757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B01AC</w:t>
            </w:r>
          </w:p>
        </w:tc>
        <w:tc>
          <w:tcPr>
            <w:tcW w:w="1811" w:type="dxa"/>
            <w:vMerge/>
            <w:vAlign w:val="center"/>
          </w:tcPr>
          <w:p w14:paraId="06460303" w14:textId="77777777" w:rsidR="00BE7258" w:rsidRDefault="00BE7258" w:rsidP="00C16253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C16253" w:rsidRPr="00496297" w14:paraId="168B1CAE" w14:textId="77777777" w:rsidTr="00A30104">
        <w:trPr>
          <w:trHeight w:val="340"/>
          <w:jc w:val="center"/>
        </w:trPr>
        <w:tc>
          <w:tcPr>
            <w:tcW w:w="3565" w:type="dxa"/>
            <w:vAlign w:val="center"/>
          </w:tcPr>
          <w:p w14:paraId="6298D6C2" w14:textId="206AE5D3" w:rsidR="00C16253" w:rsidRDefault="00923151" w:rsidP="00C16253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ystemic corticosteroids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1C73CA63" w14:textId="5E76DDB7" w:rsidR="00C16253" w:rsidRPr="00463079" w:rsidRDefault="00C16253" w:rsidP="00C16253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63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02A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r w:rsidRPr="00463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02AB</w:t>
            </w:r>
          </w:p>
        </w:tc>
        <w:tc>
          <w:tcPr>
            <w:tcW w:w="1811" w:type="dxa"/>
            <w:vMerge/>
            <w:vAlign w:val="center"/>
          </w:tcPr>
          <w:p w14:paraId="2127FFC0" w14:textId="37EC884C" w:rsidR="00C16253" w:rsidRDefault="00C16253" w:rsidP="00C16253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C16253" w:rsidRPr="00285F07" w14:paraId="51EC7CE1" w14:textId="77777777" w:rsidTr="00A30104">
        <w:trPr>
          <w:trHeight w:val="340"/>
          <w:jc w:val="center"/>
        </w:trPr>
        <w:tc>
          <w:tcPr>
            <w:tcW w:w="3565" w:type="dxa"/>
            <w:vAlign w:val="center"/>
          </w:tcPr>
          <w:p w14:paraId="7AC64B64" w14:textId="19791A61" w:rsidR="00C16253" w:rsidRPr="00923151" w:rsidRDefault="00923151" w:rsidP="00923151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2315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Non-steroidal anti-inflammatory drugs </w:t>
            </w:r>
            <w:r w:rsidRPr="009624C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 xml:space="preserve">and </w:t>
            </w:r>
            <w:r w:rsidR="009624C7" w:rsidRPr="009624C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analgesic agents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24473876" w14:textId="4284E2A6" w:rsidR="00C16253" w:rsidRPr="00285F07" w:rsidRDefault="00C16253" w:rsidP="00C16253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285F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M01AB, M01AC, M01AE, M01AG, M01AH, M01AX, M01CC, M01CX, N02BA, N02BB, N02BG, N02BZ</w:t>
            </w:r>
          </w:p>
        </w:tc>
        <w:tc>
          <w:tcPr>
            <w:tcW w:w="1811" w:type="dxa"/>
            <w:vMerge/>
            <w:vAlign w:val="center"/>
          </w:tcPr>
          <w:p w14:paraId="5B4DC787" w14:textId="52A589F0" w:rsidR="00C16253" w:rsidRPr="00285F07" w:rsidRDefault="00C16253" w:rsidP="00C16253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C16253" w:rsidRPr="00496297" w14:paraId="3863A7E3" w14:textId="77777777" w:rsidTr="00CE28B2">
        <w:trPr>
          <w:trHeight w:val="558"/>
          <w:jc w:val="center"/>
        </w:trPr>
        <w:tc>
          <w:tcPr>
            <w:tcW w:w="3565" w:type="dxa"/>
            <w:vAlign w:val="center"/>
          </w:tcPr>
          <w:p w14:paraId="26AFA967" w14:textId="3550125C" w:rsidR="00C16253" w:rsidRDefault="00923151" w:rsidP="00923151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elective serotonin reuptake inhibitors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3C029A40" w14:textId="30BE0616" w:rsidR="00C16253" w:rsidRPr="00463079" w:rsidRDefault="00C16253" w:rsidP="00C16253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63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06AB</w:t>
            </w:r>
          </w:p>
        </w:tc>
        <w:tc>
          <w:tcPr>
            <w:tcW w:w="1811" w:type="dxa"/>
            <w:vMerge/>
            <w:vAlign w:val="center"/>
          </w:tcPr>
          <w:p w14:paraId="4AE46E2E" w14:textId="6083E3A5" w:rsidR="00C16253" w:rsidRDefault="00C16253" w:rsidP="00C16253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C16253" w:rsidRPr="00496297" w14:paraId="0CFF37D8" w14:textId="77777777" w:rsidTr="00A30104">
        <w:trPr>
          <w:trHeight w:val="340"/>
          <w:jc w:val="center"/>
        </w:trPr>
        <w:tc>
          <w:tcPr>
            <w:tcW w:w="3565" w:type="dxa"/>
            <w:vAlign w:val="center"/>
          </w:tcPr>
          <w:p w14:paraId="77514373" w14:textId="269AEFBE" w:rsidR="00C16253" w:rsidRDefault="009624C7" w:rsidP="00C16253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crolide antibiotics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3957C5B" w14:textId="5CBB08CA" w:rsidR="00C16253" w:rsidRPr="00463079" w:rsidRDefault="00C16253" w:rsidP="00C16253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63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01FA</w:t>
            </w:r>
          </w:p>
        </w:tc>
        <w:tc>
          <w:tcPr>
            <w:tcW w:w="1811" w:type="dxa"/>
            <w:vMerge/>
            <w:vAlign w:val="center"/>
          </w:tcPr>
          <w:p w14:paraId="18D05FFD" w14:textId="524FAEAA" w:rsidR="00C16253" w:rsidRDefault="00C16253" w:rsidP="00C16253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C16253" w:rsidRPr="00496297" w14:paraId="417AD520" w14:textId="69A408CC" w:rsidTr="00CE28B2">
        <w:trPr>
          <w:trHeight w:val="641"/>
          <w:jc w:val="center"/>
        </w:trPr>
        <w:tc>
          <w:tcPr>
            <w:tcW w:w="3565" w:type="dxa"/>
            <w:vAlign w:val="center"/>
          </w:tcPr>
          <w:p w14:paraId="1340E0EC" w14:textId="30ED79A5" w:rsidR="00C16253" w:rsidRPr="00CB5DA8" w:rsidRDefault="00C16253" w:rsidP="00CB5DA8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B5D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H2</w:t>
            </w:r>
            <w:r w:rsidR="00CB5DA8" w:rsidRPr="00CB5D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 blockers and  gastro-protective drug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B0171E3" w14:textId="77777777" w:rsidR="00C16253" w:rsidRPr="00463079" w:rsidRDefault="00C16253" w:rsidP="0064232C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63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02B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, A02BB</w:t>
            </w:r>
          </w:p>
        </w:tc>
        <w:tc>
          <w:tcPr>
            <w:tcW w:w="1811" w:type="dxa"/>
            <w:vMerge w:val="restart"/>
            <w:vAlign w:val="center"/>
          </w:tcPr>
          <w:p w14:paraId="54F2694D" w14:textId="67E4B723" w:rsidR="00C16253" w:rsidRPr="00463079" w:rsidRDefault="00C32D0E" w:rsidP="00A30104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ecrease</w:t>
            </w:r>
          </w:p>
        </w:tc>
      </w:tr>
      <w:tr w:rsidR="00C16253" w:rsidRPr="00496297" w14:paraId="6E76081A" w14:textId="72BE9E17" w:rsidTr="00A30104">
        <w:trPr>
          <w:trHeight w:val="340"/>
          <w:jc w:val="center"/>
        </w:trPr>
        <w:tc>
          <w:tcPr>
            <w:tcW w:w="3565" w:type="dxa"/>
            <w:vAlign w:val="center"/>
          </w:tcPr>
          <w:p w14:paraId="204F074A" w14:textId="3F819340" w:rsidR="00C16253" w:rsidRPr="00463079" w:rsidRDefault="00CB5DA8" w:rsidP="0064232C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oton pump inhibitor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2D7737C" w14:textId="77777777" w:rsidR="00C16253" w:rsidRPr="00463079" w:rsidRDefault="00C16253" w:rsidP="0064232C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630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02BC</w:t>
            </w:r>
          </w:p>
        </w:tc>
        <w:tc>
          <w:tcPr>
            <w:tcW w:w="1811" w:type="dxa"/>
            <w:vMerge/>
            <w:vAlign w:val="center"/>
          </w:tcPr>
          <w:p w14:paraId="15C3C082" w14:textId="40CBFE54" w:rsidR="00C16253" w:rsidRPr="00463079" w:rsidRDefault="00C16253" w:rsidP="00A30104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C16253" w:rsidRPr="00496297" w14:paraId="282FF469" w14:textId="2FE97116" w:rsidTr="00A30104">
        <w:trPr>
          <w:trHeight w:val="340"/>
          <w:jc w:val="center"/>
        </w:trPr>
        <w:tc>
          <w:tcPr>
            <w:tcW w:w="3565" w:type="dxa"/>
            <w:vAlign w:val="center"/>
          </w:tcPr>
          <w:p w14:paraId="70C90574" w14:textId="4776F2FF" w:rsidR="00C16253" w:rsidRPr="00463079" w:rsidRDefault="009624C7" w:rsidP="0064232C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62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ntihemorrhagi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agent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AE32C86" w14:textId="77777777" w:rsidR="00C16253" w:rsidRPr="0022528D" w:rsidRDefault="00C16253" w:rsidP="0097578C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2528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02AA, B02BA</w:t>
            </w:r>
          </w:p>
        </w:tc>
        <w:tc>
          <w:tcPr>
            <w:tcW w:w="1811" w:type="dxa"/>
            <w:vMerge/>
            <w:vAlign w:val="center"/>
          </w:tcPr>
          <w:p w14:paraId="29A43767" w14:textId="2D23BA36" w:rsidR="00C16253" w:rsidRPr="0022528D" w:rsidRDefault="00C16253" w:rsidP="00A30104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</w:tbl>
    <w:p w14:paraId="6E2D3C1F" w14:textId="77777777" w:rsidR="009A0F37" w:rsidRPr="00463079" w:rsidRDefault="009A0F37" w:rsidP="009A0F37">
      <w:pPr>
        <w:ind w:left="-567"/>
      </w:pPr>
      <w:bookmarkStart w:id="0" w:name="_GoBack"/>
      <w:bookmarkEnd w:id="0"/>
    </w:p>
    <w:p w14:paraId="586860C1" w14:textId="77777777" w:rsidR="009A0F37" w:rsidRPr="00285F07" w:rsidRDefault="009A0F37" w:rsidP="009A0F37">
      <w:pPr>
        <w:rPr>
          <w:lang w:val="en-GB"/>
        </w:rPr>
      </w:pPr>
    </w:p>
    <w:sectPr w:rsidR="009A0F37" w:rsidRPr="00285F07" w:rsidSect="0046307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3079"/>
    <w:rsid w:val="0022528D"/>
    <w:rsid w:val="00285F07"/>
    <w:rsid w:val="002E4CA3"/>
    <w:rsid w:val="00451FCF"/>
    <w:rsid w:val="00463079"/>
    <w:rsid w:val="00496297"/>
    <w:rsid w:val="00845639"/>
    <w:rsid w:val="00923151"/>
    <w:rsid w:val="00947EC1"/>
    <w:rsid w:val="009624C7"/>
    <w:rsid w:val="0097578C"/>
    <w:rsid w:val="0098051A"/>
    <w:rsid w:val="009A0F37"/>
    <w:rsid w:val="00A30104"/>
    <w:rsid w:val="00A4130E"/>
    <w:rsid w:val="00BA3F6E"/>
    <w:rsid w:val="00BE7258"/>
    <w:rsid w:val="00C16253"/>
    <w:rsid w:val="00C252AE"/>
    <w:rsid w:val="00C32D0E"/>
    <w:rsid w:val="00CB5DA8"/>
    <w:rsid w:val="00CE28B2"/>
    <w:rsid w:val="00D55FC0"/>
    <w:rsid w:val="00DE4A7D"/>
    <w:rsid w:val="00FB4F5C"/>
    <w:rsid w:val="00FD5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0D40B0"/>
  <w15:chartTrackingRefBased/>
  <w15:docId w15:val="{E42523C1-5CBC-40A1-8393-129462611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358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5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SAS</Company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ero Balosa, Carmen</dc:creator>
  <cp:keywords/>
  <dc:description/>
  <cp:lastModifiedBy>Montero Balosa, Maria Carmen</cp:lastModifiedBy>
  <cp:revision>9</cp:revision>
  <dcterms:created xsi:type="dcterms:W3CDTF">2022-07-05T07:14:00Z</dcterms:created>
  <dcterms:modified xsi:type="dcterms:W3CDTF">2023-05-23T11:24:00Z</dcterms:modified>
</cp:coreProperties>
</file>